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6"/>
        <w:gridCol w:w="737"/>
        <w:gridCol w:w="609"/>
        <w:gridCol w:w="609"/>
        <w:gridCol w:w="609"/>
        <w:gridCol w:w="609"/>
        <w:gridCol w:w="609"/>
        <w:gridCol w:w="612"/>
        <w:gridCol w:w="612"/>
        <w:gridCol w:w="612"/>
        <w:gridCol w:w="612"/>
        <w:gridCol w:w="626"/>
        <w:gridCol w:w="612"/>
        <w:gridCol w:w="612"/>
        <w:gridCol w:w="612"/>
        <w:gridCol w:w="612"/>
        <w:gridCol w:w="612"/>
        <w:gridCol w:w="612"/>
        <w:gridCol w:w="612"/>
        <w:gridCol w:w="623"/>
      </w:tblGrid>
      <w:tr w:rsidR="000E3618" w:rsidRPr="000E3618" w14:paraId="10789E0E" w14:textId="77777777" w:rsidTr="000E3618">
        <w:trPr>
          <w:trHeight w:val="285"/>
        </w:trPr>
        <w:tc>
          <w:tcPr>
            <w:tcW w:w="8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1F93C" w14:textId="77777777" w:rsidR="00D52C4B" w:rsidRPr="000E3618" w:rsidRDefault="00D52C4B" w:rsidP="00D52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bookmarkStart w:id="0" w:name="_Hlk98649305"/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lphitobius diaperinus </w:t>
            </w:r>
          </w:p>
          <w:p w14:paraId="375670D7" w14:textId="77777777" w:rsidR="00D52C4B" w:rsidRPr="000E3618" w:rsidRDefault="00D52C4B" w:rsidP="00D52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econd</w:t>
            </w:r>
            <w:proofErr w:type="spellEnd"/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eriod</w:t>
            </w:r>
            <w:proofErr w:type="spellEnd"/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  <w:p w14:paraId="40C58E2A" w14:textId="0D8A4D6B" w:rsidR="00B94F4E" w:rsidRPr="000E3618" w:rsidRDefault="00B94F4E" w:rsidP="00D52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n=9)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BC9C8" w14:textId="77777777" w:rsidR="00D52C4B" w:rsidRPr="000E3618" w:rsidRDefault="00D52C4B" w:rsidP="00622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OT</w:t>
            </w:r>
          </w:p>
        </w:tc>
        <w:tc>
          <w:tcPr>
            <w:tcW w:w="2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8E667" w14:textId="77777777" w:rsidR="00D52C4B" w:rsidRPr="000E3618" w:rsidRDefault="00D52C4B" w:rsidP="00622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MP</w:t>
            </w:r>
          </w:p>
        </w:tc>
        <w:tc>
          <w:tcPr>
            <w:tcW w:w="2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BFB38" w14:textId="77777777" w:rsidR="00D52C4B" w:rsidRPr="000E3618" w:rsidRDefault="00D52C4B" w:rsidP="00622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ET</w:t>
            </w:r>
          </w:p>
        </w:tc>
        <w:tc>
          <w:tcPr>
            <w:tcW w:w="2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192A6" w14:textId="77777777" w:rsidR="00D52C4B" w:rsidRPr="000E3618" w:rsidRDefault="00D52C4B" w:rsidP="00622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XT</w:t>
            </w:r>
          </w:p>
        </w:tc>
        <w:tc>
          <w:tcPr>
            <w:tcW w:w="2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3B528" w14:textId="77777777" w:rsidR="00D52C4B" w:rsidRPr="000E3618" w:rsidRDefault="00D52C4B" w:rsidP="00622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9AAFB" w14:textId="77777777" w:rsidR="00D52C4B" w:rsidRPr="000E3618" w:rsidRDefault="00D52C4B" w:rsidP="00622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AL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124F2" w14:textId="77777777" w:rsidR="00D52C4B" w:rsidRPr="000E3618" w:rsidRDefault="00D52C4B" w:rsidP="00622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N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30F82" w14:textId="77777777" w:rsidR="00D52C4B" w:rsidRPr="000E3618" w:rsidRDefault="00D52C4B" w:rsidP="00622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IP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6E5E3" w14:textId="77777777" w:rsidR="00D52C4B" w:rsidRPr="000E3618" w:rsidRDefault="00D52C4B" w:rsidP="00622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N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E125F" w14:textId="77777777" w:rsidR="00D52C4B" w:rsidRPr="000E3618" w:rsidRDefault="00D52C4B" w:rsidP="00622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MP</w:t>
            </w:r>
          </w:p>
        </w:tc>
        <w:tc>
          <w:tcPr>
            <w:tcW w:w="22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3CFB4" w14:textId="77777777" w:rsidR="00D52C4B" w:rsidRPr="000E3618" w:rsidRDefault="00D52C4B" w:rsidP="00622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MC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41CB6" w14:textId="77777777" w:rsidR="00D52C4B" w:rsidRPr="000E3618" w:rsidRDefault="00D52C4B" w:rsidP="00622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FZ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E3063" w14:textId="77777777" w:rsidR="00D52C4B" w:rsidRPr="000E3618" w:rsidRDefault="00D52C4B" w:rsidP="00622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FO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2F746" w14:textId="77777777" w:rsidR="00D52C4B" w:rsidRPr="000E3618" w:rsidRDefault="00D52C4B" w:rsidP="00622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TF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4D97A" w14:textId="77777777" w:rsidR="00D52C4B" w:rsidRPr="000E3618" w:rsidRDefault="00D52C4B" w:rsidP="00622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RO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7D4C6" w14:textId="77777777" w:rsidR="00D52C4B" w:rsidRPr="000E3618" w:rsidRDefault="00D52C4B" w:rsidP="00622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AZ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A63EE" w14:textId="77777777" w:rsidR="00D52C4B" w:rsidRPr="000E3618" w:rsidRDefault="00D52C4B" w:rsidP="00622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TX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87D8B" w14:textId="77777777" w:rsidR="00D52C4B" w:rsidRPr="000E3618" w:rsidRDefault="00D52C4B" w:rsidP="00622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EP</w:t>
            </w:r>
          </w:p>
        </w:tc>
        <w:tc>
          <w:tcPr>
            <w:tcW w:w="222" w:type="pct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70546C4" w14:textId="77777777" w:rsidR="00D52C4B" w:rsidRPr="000E3618" w:rsidRDefault="00D52C4B" w:rsidP="00622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TM</w:t>
            </w:r>
          </w:p>
        </w:tc>
      </w:tr>
      <w:tr w:rsidR="000E3618" w:rsidRPr="000E3618" w14:paraId="0593BFBB" w14:textId="77777777" w:rsidTr="000E3618">
        <w:trPr>
          <w:trHeight w:val="25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0569" w14:textId="77777777" w:rsidR="00D52C4B" w:rsidRPr="000E3618" w:rsidRDefault="00D52C4B" w:rsidP="00D52C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olates</w:t>
            </w:r>
            <w:proofErr w:type="spellEnd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positiv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7AFD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20B0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E58B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C4AA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65F3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2453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402C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9E6C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3ED1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D0DD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7F35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F4B0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D503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9C19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33EA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60C3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00FE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D62F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8E9D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0E3618" w:rsidRPr="000E3618" w14:paraId="4E1DB37B" w14:textId="77777777" w:rsidTr="000E3618">
        <w:trPr>
          <w:trHeight w:val="270"/>
        </w:trPr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203C" w14:textId="77777777" w:rsidR="00D52C4B" w:rsidRPr="000E3618" w:rsidRDefault="00D52C4B" w:rsidP="00D52C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ercentage</w:t>
            </w:r>
            <w:proofErr w:type="spellEnd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esistance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45338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978BE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CBFD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3A73D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3B297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7261D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E2FE2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FA2A1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ED6CD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347EB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%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AED37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B5816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EF645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A8A55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9D3D8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0CDB3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029C4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0099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6B07D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%</w:t>
            </w:r>
          </w:p>
        </w:tc>
      </w:tr>
      <w:tr w:rsidR="000E3618" w:rsidRPr="00987B10" w14:paraId="29D23274" w14:textId="77777777" w:rsidTr="000E3618">
        <w:trPr>
          <w:trHeight w:val="270"/>
        </w:trPr>
        <w:tc>
          <w:tcPr>
            <w:tcW w:w="8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8D29F" w14:textId="77777777" w:rsidR="00D52C4B" w:rsidRPr="000E3618" w:rsidRDefault="00D52C4B" w:rsidP="00D52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Alphitobius diaperinus </w:t>
            </w:r>
          </w:p>
          <w:p w14:paraId="6A320E5C" w14:textId="77777777" w:rsidR="00D52C4B" w:rsidRPr="000E3618" w:rsidRDefault="00D52C4B" w:rsidP="00D52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Third period)</w:t>
            </w:r>
          </w:p>
          <w:p w14:paraId="647B4A20" w14:textId="3F7AAADE" w:rsidR="00B94F4E" w:rsidRPr="000E3618" w:rsidRDefault="00B94F4E" w:rsidP="00D52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n=24)</w:t>
            </w: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7A2A9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822F5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1EA9F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29288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C2ACC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2A136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F6AEF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63641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C36E0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2125C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704E1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2DAB7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D9A6A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998C5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68340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6053F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F0F2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F2A17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E7458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E3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0E3618" w:rsidRPr="000E3618" w14:paraId="306C31CC" w14:textId="77777777" w:rsidTr="000E3618">
        <w:trPr>
          <w:trHeight w:val="25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C986" w14:textId="77777777" w:rsidR="00D52C4B" w:rsidRPr="000E3618" w:rsidRDefault="00D52C4B" w:rsidP="00D52C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solates</w:t>
            </w:r>
            <w:proofErr w:type="spellEnd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positiv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EB81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74D4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AEFF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5F80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9CE0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FC05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F999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3BBE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EE13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00BA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D7C2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EE70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2B08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C4EC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649B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641A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1275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0A9E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0964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0E3618" w:rsidRPr="000E3618" w14:paraId="0D38A191" w14:textId="77777777" w:rsidTr="000E3618">
        <w:trPr>
          <w:trHeight w:val="270"/>
        </w:trPr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F2B3D" w14:textId="77777777" w:rsidR="00D52C4B" w:rsidRPr="000E3618" w:rsidRDefault="00D52C4B" w:rsidP="00D52C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ercentage</w:t>
            </w:r>
            <w:proofErr w:type="spellEnd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E36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esistance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A8B9D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AF8AE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2DB3D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19D8F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64E17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EABB6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E3968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D583E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F4053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3AF74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%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EE65B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81C82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6CD6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E1DC4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8C1BE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D722F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25EF3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%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5D02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%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9C934" w14:textId="77777777" w:rsidR="00D52C4B" w:rsidRPr="000E3618" w:rsidRDefault="00D52C4B" w:rsidP="00D52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E36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%</w:t>
            </w:r>
          </w:p>
        </w:tc>
      </w:tr>
      <w:bookmarkEnd w:id="0"/>
    </w:tbl>
    <w:p w14:paraId="789F95C6" w14:textId="750ACFAE" w:rsidR="00907206" w:rsidRDefault="00907206" w:rsidP="00336519"/>
    <w:p w14:paraId="3ACE4E5C" w14:textId="17A0E2EF" w:rsidR="00D52C4B" w:rsidRDefault="00D52C4B" w:rsidP="00336519"/>
    <w:p w14:paraId="2DD01785" w14:textId="4AC3A3D6" w:rsidR="004C4FC3" w:rsidRPr="000E3618" w:rsidRDefault="00987B10" w:rsidP="004C4FC3">
      <w:pPr>
        <w:spacing w:before="360"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98461743"/>
      <w:r>
        <w:rPr>
          <w:rFonts w:ascii="Times New Roman" w:hAnsi="Times New Roman" w:cs="Times New Roman"/>
          <w:b/>
          <w:sz w:val="24"/>
          <w:szCs w:val="24"/>
          <w:lang w:val="en-US"/>
        </w:rPr>
        <w:t>Table 3</w:t>
      </w:r>
      <w:r w:rsidR="00D52C4B" w:rsidRPr="000E361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C4FC3" w:rsidRPr="000E3618">
        <w:rPr>
          <w:rFonts w:ascii="Times New Roman" w:hAnsi="Times New Roman" w:cs="Times New Roman"/>
          <w:sz w:val="24"/>
          <w:szCs w:val="24"/>
          <w:lang w:val="en-US"/>
        </w:rPr>
        <w:t xml:space="preserve">Number of strains isolated from </w:t>
      </w:r>
      <w:r w:rsidR="004C4FC3" w:rsidRPr="000E3618">
        <w:rPr>
          <w:rFonts w:ascii="Times New Roman" w:hAnsi="Times New Roman" w:cs="Times New Roman"/>
          <w:i/>
          <w:iCs/>
          <w:sz w:val="24"/>
          <w:szCs w:val="24"/>
          <w:lang w:val="en-US"/>
        </w:rPr>
        <w:t>Alphitobius diaperinus</w:t>
      </w:r>
      <w:r w:rsidR="004C4FC3" w:rsidRPr="000E3618">
        <w:rPr>
          <w:rFonts w:ascii="Times New Roman" w:hAnsi="Times New Roman" w:cs="Times New Roman"/>
          <w:sz w:val="24"/>
          <w:szCs w:val="24"/>
          <w:lang w:val="en-US"/>
        </w:rPr>
        <w:t>, per period, the number of isolates resistance to antimicrobials and the percentage of resistance.</w:t>
      </w:r>
    </w:p>
    <w:p w14:paraId="4E72157C" w14:textId="77777777" w:rsidR="00D52C4B" w:rsidRPr="000E3618" w:rsidRDefault="00D52C4B" w:rsidP="00D52C4B">
      <w:pPr>
        <w:spacing w:before="360"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eading=h.4d34og8" w:colFirst="0" w:colLast="0"/>
      <w:bookmarkEnd w:id="2"/>
      <w:r w:rsidRPr="000E3618">
        <w:rPr>
          <w:rFonts w:ascii="Times New Roman" w:hAnsi="Times New Roman" w:cs="Times New Roman"/>
          <w:sz w:val="24"/>
          <w:szCs w:val="24"/>
          <w:lang w:val="en-US"/>
        </w:rPr>
        <w:t>*Fosfomycin-trometamol (FOT), tetracycline (TET), trimethoprim-sulfamethoxazole (SXT), chloramphenicol (C), gentamicin (CN), ciprofloxacin (CIP), nalidixic acid (NAL), enrofloxacin (EN), amoxicillin-clavulanic acid (AMC), ampicillin (AMP), cefazolin (CFZ), cefoxitin (CFO), ceftiofur (CTF), ceftriaxone (CRO), ceftazidime (CAZ), cefotaxime (CTX), cefepime (FEP), aztreonam (ATM), imipenem (IMP).</w:t>
      </w:r>
    </w:p>
    <w:bookmarkEnd w:id="1"/>
    <w:p w14:paraId="122EB78E" w14:textId="77777777" w:rsidR="00D52C4B" w:rsidRPr="00D52C4B" w:rsidRDefault="00D52C4B" w:rsidP="00336519">
      <w:pPr>
        <w:rPr>
          <w:lang w:val="en-US"/>
        </w:rPr>
      </w:pPr>
    </w:p>
    <w:sectPr w:rsidR="00D52C4B" w:rsidRPr="00D52C4B" w:rsidSect="0033651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519"/>
    <w:rsid w:val="000E3618"/>
    <w:rsid w:val="00336519"/>
    <w:rsid w:val="004C4FC3"/>
    <w:rsid w:val="0062243C"/>
    <w:rsid w:val="00883590"/>
    <w:rsid w:val="00907206"/>
    <w:rsid w:val="00987B10"/>
    <w:rsid w:val="00AC7E4A"/>
    <w:rsid w:val="00B94F4E"/>
    <w:rsid w:val="00D52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B71B8"/>
  <w15:chartTrackingRefBased/>
  <w15:docId w15:val="{3F79296F-89AF-4E34-9723-C7F930732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2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963</Characters>
  <Application>Microsoft Office Word</Application>
  <DocSecurity>0</DocSecurity>
  <Lines>10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a menck</dc:creator>
  <cp:keywords/>
  <dc:description/>
  <cp:lastModifiedBy>Renata Kobayashi</cp:lastModifiedBy>
  <cp:revision>2</cp:revision>
  <dcterms:created xsi:type="dcterms:W3CDTF">2022-04-20T20:37:00Z</dcterms:created>
  <dcterms:modified xsi:type="dcterms:W3CDTF">2022-04-20T20:37:00Z</dcterms:modified>
</cp:coreProperties>
</file>